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CDD1E" w14:textId="1A44D6EE" w:rsidR="008E28D2" w:rsidRPr="00236AFF" w:rsidRDefault="000F1811" w:rsidP="000F181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36AFF">
        <w:rPr>
          <w:rFonts w:ascii="Times New Roman" w:hAnsi="Times New Roman" w:cs="Times New Roman"/>
          <w:b/>
          <w:bCs/>
          <w:sz w:val="28"/>
          <w:szCs w:val="28"/>
        </w:rPr>
        <w:t>A bioinformatic analysis of correlations between polymeric immunoglobulin receptor (</w:t>
      </w:r>
      <w:r w:rsidR="008B68E5">
        <w:rPr>
          <w:rFonts w:ascii="Times New Roman" w:hAnsi="Times New Roman" w:cs="Times New Roman"/>
          <w:b/>
          <w:bCs/>
          <w:sz w:val="28"/>
          <w:szCs w:val="28"/>
        </w:rPr>
        <w:t>PIG</w:t>
      </w:r>
      <w:r w:rsidRPr="00236AFF">
        <w:rPr>
          <w:rFonts w:ascii="Times New Roman" w:hAnsi="Times New Roman" w:cs="Times New Roman"/>
          <w:b/>
          <w:bCs/>
          <w:sz w:val="28"/>
          <w:szCs w:val="28"/>
        </w:rPr>
        <w:t>R) and liver fibrosis progression</w:t>
      </w:r>
    </w:p>
    <w:p w14:paraId="2230FBF5" w14:textId="733CB455" w:rsidR="000F1811" w:rsidRDefault="000F1811" w:rsidP="000F18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DF1E15" w14:textId="187298CE" w:rsidR="004F6657" w:rsidRPr="004F6657" w:rsidRDefault="004F6657" w:rsidP="000F18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665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F6657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671F5BAE" w14:textId="77777777" w:rsidR="004F6657" w:rsidRPr="000F1811" w:rsidRDefault="004F6657" w:rsidP="000F18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362B75" w14:textId="15D7C0C6" w:rsidR="000F1811" w:rsidRDefault="000F1811" w:rsidP="000F18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181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BB6E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F18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etails of GEO series included in this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839"/>
        <w:gridCol w:w="1030"/>
        <w:gridCol w:w="1194"/>
        <w:gridCol w:w="2861"/>
      </w:tblGrid>
      <w:tr w:rsidR="002C5382" w14:paraId="0E768239" w14:textId="77777777" w:rsidTr="00203CD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2BFD895" w14:textId="0F65B389" w:rsidR="00203CD6" w:rsidRDefault="002B56F6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03CD6">
              <w:rPr>
                <w:rFonts w:ascii="Times New Roman" w:hAnsi="Times New Roman" w:cs="Times New Roman"/>
                <w:sz w:val="24"/>
                <w:szCs w:val="24"/>
              </w:rPr>
              <w:t>er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4E4AD17" w14:textId="4C16FB61" w:rsidR="00203CD6" w:rsidRDefault="00203CD6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ibut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3D1007B" w14:textId="5A59451E" w:rsidR="00203CD6" w:rsidRDefault="00203CD6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0723BB8" w14:textId="3C6FAD6A" w:rsidR="00203CD6" w:rsidRDefault="00203CD6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40C4035" w14:textId="713BDBF5" w:rsidR="00203CD6" w:rsidRDefault="00203CD6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forms</w:t>
            </w:r>
          </w:p>
        </w:tc>
      </w:tr>
      <w:tr w:rsidR="00675D99" w14:paraId="599D3EA2" w14:textId="77777777" w:rsidTr="00B17906">
        <w:tc>
          <w:tcPr>
            <w:tcW w:w="0" w:type="auto"/>
          </w:tcPr>
          <w:p w14:paraId="0E5ACAFB" w14:textId="77777777" w:rsidR="00B17906" w:rsidRDefault="00B17906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7741</w:t>
            </w:r>
          </w:p>
        </w:tc>
        <w:tc>
          <w:tcPr>
            <w:tcW w:w="0" w:type="auto"/>
          </w:tcPr>
          <w:p w14:paraId="4C29B7C1" w14:textId="7DC869CB" w:rsidR="00B17906" w:rsidRDefault="00B17906" w:rsidP="004060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CD6">
              <w:rPr>
                <w:rFonts w:ascii="Times New Roman" w:hAnsi="Times New Roman" w:cs="Times New Roman"/>
                <w:sz w:val="24"/>
                <w:szCs w:val="24"/>
              </w:rPr>
              <w:t>Sarfraz S</w:t>
            </w:r>
            <w:r w:rsidR="00675D9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7</w:t>
            </w:r>
          </w:p>
        </w:tc>
        <w:tc>
          <w:tcPr>
            <w:tcW w:w="0" w:type="auto"/>
          </w:tcPr>
          <w:p w14:paraId="777B4645" w14:textId="77777777" w:rsidR="00B17906" w:rsidRDefault="00B17906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F43B921" w14:textId="77777777" w:rsidR="00B17906" w:rsidRDefault="00B17906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CD6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74220EC3" w14:textId="77777777" w:rsidR="00B17906" w:rsidRDefault="00B17906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CD6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2C5382" w14:paraId="11AB8BDB" w14:textId="77777777" w:rsidTr="00203CD6">
        <w:tc>
          <w:tcPr>
            <w:tcW w:w="0" w:type="auto"/>
          </w:tcPr>
          <w:p w14:paraId="26E63646" w14:textId="29524061" w:rsidR="00203CD6" w:rsidRPr="00B17906" w:rsidRDefault="00675D99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1954</w:t>
            </w:r>
          </w:p>
        </w:tc>
        <w:tc>
          <w:tcPr>
            <w:tcW w:w="0" w:type="auto"/>
          </w:tcPr>
          <w:p w14:paraId="68BCF2CB" w14:textId="5323BA84" w:rsidR="00203CD6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82">
              <w:rPr>
                <w:rFonts w:ascii="Times New Roman" w:hAnsi="Times New Roman" w:cs="Times New Roman"/>
                <w:sz w:val="24"/>
                <w:szCs w:val="24"/>
              </w:rPr>
              <w:t>Krizhanovsky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t al, 2008</w:t>
            </w:r>
          </w:p>
        </w:tc>
        <w:tc>
          <w:tcPr>
            <w:tcW w:w="0" w:type="auto"/>
          </w:tcPr>
          <w:p w14:paraId="33BB4E02" w14:textId="1CB72901" w:rsidR="00203CD6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DA64BA" w14:textId="5F9BB95D" w:rsidR="00203CD6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33AC6AA9" w14:textId="7965A710" w:rsidR="00203CD6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82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5A28694C" w14:textId="77777777" w:rsidTr="00203CD6">
        <w:tc>
          <w:tcPr>
            <w:tcW w:w="0" w:type="auto"/>
          </w:tcPr>
          <w:p w14:paraId="0C7D65FE" w14:textId="5B5C6525" w:rsidR="00675D99" w:rsidRDefault="00675D99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4323</w:t>
            </w:r>
          </w:p>
        </w:tc>
        <w:tc>
          <w:tcPr>
            <w:tcW w:w="0" w:type="auto"/>
          </w:tcPr>
          <w:p w14:paraId="41BE6ED4" w14:textId="321ADD0D" w:rsidR="00675D99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VR, et al, 2009</w:t>
            </w:r>
          </w:p>
        </w:tc>
        <w:tc>
          <w:tcPr>
            <w:tcW w:w="0" w:type="auto"/>
          </w:tcPr>
          <w:p w14:paraId="41AEA5A4" w14:textId="5FDDEF03" w:rsidR="00675D99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64154A42" w14:textId="0BC1B419" w:rsidR="00675D99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1FCEC355" w14:textId="6005A36A" w:rsidR="00675D99" w:rsidRDefault="002C5382" w:rsidP="000F1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82">
              <w:rPr>
                <w:rFonts w:ascii="Times New Roman" w:hAnsi="Times New Roman" w:cs="Times New Roman"/>
                <w:sz w:val="24"/>
                <w:szCs w:val="24"/>
              </w:rPr>
              <w:t>Affymetrix Human Genome U133A Ar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2C5382">
              <w:rPr>
                <w:rFonts w:ascii="Times New Roman" w:hAnsi="Times New Roman" w:cs="Times New Roman"/>
                <w:sz w:val="24"/>
                <w:szCs w:val="24"/>
              </w:rPr>
              <w:t>Affymetrix Human Genome U133A 2.0 Array</w:t>
            </w:r>
          </w:p>
        </w:tc>
      </w:tr>
      <w:tr w:rsidR="00675D99" w14:paraId="174F5621" w14:textId="77777777" w:rsidTr="005C0822">
        <w:tc>
          <w:tcPr>
            <w:tcW w:w="0" w:type="auto"/>
          </w:tcPr>
          <w:p w14:paraId="77B1C22C" w14:textId="57CACEB4" w:rsidR="00675D99" w:rsidRDefault="00675D99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22160</w:t>
            </w:r>
          </w:p>
        </w:tc>
        <w:tc>
          <w:tcPr>
            <w:tcW w:w="0" w:type="auto"/>
          </w:tcPr>
          <w:p w14:paraId="79730A17" w14:textId="722C3B2B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 C, et al, 2010</w:t>
            </w:r>
          </w:p>
        </w:tc>
        <w:tc>
          <w:tcPr>
            <w:tcW w:w="0" w:type="auto"/>
          </w:tcPr>
          <w:p w14:paraId="4D571B27" w14:textId="22B0EE68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1B97851" w14:textId="43AFE2A1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63498A66" w14:textId="0E957805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F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3926C4" w14:paraId="0A25B737" w14:textId="77777777" w:rsidTr="005C0822">
        <w:tc>
          <w:tcPr>
            <w:tcW w:w="0" w:type="auto"/>
          </w:tcPr>
          <w:p w14:paraId="6C7B72B4" w14:textId="61949570" w:rsidR="003926C4" w:rsidRPr="003926C4" w:rsidRDefault="003926C4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25097</w:t>
            </w:r>
          </w:p>
        </w:tc>
        <w:tc>
          <w:tcPr>
            <w:tcW w:w="0" w:type="auto"/>
          </w:tcPr>
          <w:p w14:paraId="56EC5EB9" w14:textId="47321D8D" w:rsidR="003926C4" w:rsidRDefault="003926C4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 C, 2010</w:t>
            </w:r>
          </w:p>
        </w:tc>
        <w:tc>
          <w:tcPr>
            <w:tcW w:w="0" w:type="auto"/>
          </w:tcPr>
          <w:p w14:paraId="44FAB872" w14:textId="0B5F807F" w:rsidR="003926C4" w:rsidRDefault="003926C4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182D410" w14:textId="7D2E121F" w:rsidR="003926C4" w:rsidRDefault="003926C4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730E642B" w14:textId="0DD7952A" w:rsidR="003926C4" w:rsidRPr="00236AFF" w:rsidRDefault="003926C4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6C4">
              <w:rPr>
                <w:rFonts w:ascii="Times New Roman" w:hAnsi="Times New Roman" w:cs="Times New Roman"/>
                <w:sz w:val="24"/>
                <w:szCs w:val="24"/>
              </w:rPr>
              <w:t>Rosetta/Merck Human RSTA Affymetrix 1.0 microarray, Custom CDF</w:t>
            </w:r>
          </w:p>
        </w:tc>
      </w:tr>
      <w:tr w:rsidR="00675D99" w14:paraId="45FE730A" w14:textId="77777777" w:rsidTr="005C0822">
        <w:tc>
          <w:tcPr>
            <w:tcW w:w="0" w:type="auto"/>
          </w:tcPr>
          <w:p w14:paraId="64E0A80B" w14:textId="013B3709" w:rsidR="00675D99" w:rsidRDefault="00675D99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29061</w:t>
            </w:r>
          </w:p>
        </w:tc>
        <w:tc>
          <w:tcPr>
            <w:tcW w:w="0" w:type="auto"/>
          </w:tcPr>
          <w:p w14:paraId="199B96E6" w14:textId="67FD8F85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hn L, et al, 2011</w:t>
            </w:r>
          </w:p>
        </w:tc>
        <w:tc>
          <w:tcPr>
            <w:tcW w:w="0" w:type="auto"/>
          </w:tcPr>
          <w:p w14:paraId="00F8B46C" w14:textId="0577C8DF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02E55EB" w14:textId="4D5A24BA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F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6CA30B89" w14:textId="2CAF5025" w:rsidR="00675D99" w:rsidRDefault="00236AFF" w:rsidP="005C0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F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6D171C32" w14:textId="77777777" w:rsidTr="005C0822">
        <w:tc>
          <w:tcPr>
            <w:tcW w:w="0" w:type="auto"/>
          </w:tcPr>
          <w:p w14:paraId="3854EE21" w14:textId="57127066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7715</w:t>
            </w:r>
          </w:p>
        </w:tc>
        <w:tc>
          <w:tcPr>
            <w:tcW w:w="0" w:type="auto"/>
          </w:tcPr>
          <w:p w14:paraId="2D404906" w14:textId="28D59D69" w:rsidR="00675D99" w:rsidRDefault="00236AFF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F">
              <w:rPr>
                <w:rFonts w:ascii="Times New Roman" w:hAnsi="Times New Roman" w:cs="Times New Roman"/>
                <w:sz w:val="24"/>
                <w:szCs w:val="24"/>
              </w:rPr>
              <w:t>Chayama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0" w:type="auto"/>
          </w:tcPr>
          <w:p w14:paraId="163E2746" w14:textId="199643C2" w:rsidR="00675D99" w:rsidRDefault="00236AFF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7575D4" w14:textId="5105C4A9" w:rsidR="00675D99" w:rsidRDefault="00236AFF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0" w:type="auto"/>
          </w:tcPr>
          <w:p w14:paraId="5A363834" w14:textId="392A5875" w:rsidR="00675D99" w:rsidRDefault="00236AFF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F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7AB14D65" w14:textId="77777777" w:rsidTr="00203CD6">
        <w:tc>
          <w:tcPr>
            <w:tcW w:w="0" w:type="auto"/>
          </w:tcPr>
          <w:p w14:paraId="301769EA" w14:textId="2D1B0317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8941</w:t>
            </w:r>
          </w:p>
        </w:tc>
        <w:tc>
          <w:tcPr>
            <w:tcW w:w="0" w:type="auto"/>
          </w:tcPr>
          <w:p w14:paraId="0D4711CC" w14:textId="5152A377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Nissim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t al, 2012</w:t>
            </w:r>
          </w:p>
        </w:tc>
        <w:tc>
          <w:tcPr>
            <w:tcW w:w="0" w:type="auto"/>
          </w:tcPr>
          <w:p w14:paraId="7A828623" w14:textId="7F78CEE7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C60F468" w14:textId="0CD1CCE0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2E8D3830" w14:textId="672470AE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2C5382" w14:paraId="1AF97A0C" w14:textId="77777777" w:rsidTr="00203CD6">
        <w:tc>
          <w:tcPr>
            <w:tcW w:w="0" w:type="auto"/>
          </w:tcPr>
          <w:p w14:paraId="7D21121E" w14:textId="69F9A345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49995</w:t>
            </w:r>
          </w:p>
        </w:tc>
        <w:tc>
          <w:tcPr>
            <w:tcW w:w="0" w:type="auto"/>
          </w:tcPr>
          <w:p w14:paraId="78C106A0" w14:textId="20272B5A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Berardis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t al, 2013</w:t>
            </w:r>
          </w:p>
        </w:tc>
        <w:tc>
          <w:tcPr>
            <w:tcW w:w="0" w:type="auto"/>
          </w:tcPr>
          <w:p w14:paraId="20282089" w14:textId="192A6F23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FE2598" w14:textId="256550EB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0" w:type="auto"/>
          </w:tcPr>
          <w:p w14:paraId="3E74FDB6" w14:textId="44A80D10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219 Array</w:t>
            </w:r>
          </w:p>
        </w:tc>
      </w:tr>
      <w:tr w:rsidR="00675D99" w14:paraId="25F43593" w14:textId="77777777" w:rsidTr="00203CD6">
        <w:tc>
          <w:tcPr>
            <w:tcW w:w="0" w:type="auto"/>
          </w:tcPr>
          <w:p w14:paraId="40E8C7A5" w14:textId="48AACA46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53731</w:t>
            </w:r>
          </w:p>
        </w:tc>
        <w:tc>
          <w:tcPr>
            <w:tcW w:w="0" w:type="auto"/>
          </w:tcPr>
          <w:p w14:paraId="3D3FD2B8" w14:textId="7E4CD41A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 F, 2013</w:t>
            </w:r>
          </w:p>
        </w:tc>
        <w:tc>
          <w:tcPr>
            <w:tcW w:w="0" w:type="auto"/>
          </w:tcPr>
          <w:p w14:paraId="5483A526" w14:textId="007F3E18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9638782" w14:textId="61CC5F1D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0" w:type="auto"/>
          </w:tcPr>
          <w:p w14:paraId="5A5264DC" w14:textId="7CF52A00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6009067E" w14:textId="77777777" w:rsidTr="00203CD6">
        <w:tc>
          <w:tcPr>
            <w:tcW w:w="0" w:type="auto"/>
          </w:tcPr>
          <w:p w14:paraId="36287623" w14:textId="2FB652CC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65359</w:t>
            </w:r>
          </w:p>
        </w:tc>
        <w:tc>
          <w:tcPr>
            <w:tcW w:w="0" w:type="auto"/>
          </w:tcPr>
          <w:p w14:paraId="4948DB81" w14:textId="1A219C16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 M, et al, 2015</w:t>
            </w:r>
          </w:p>
        </w:tc>
        <w:tc>
          <w:tcPr>
            <w:tcW w:w="0" w:type="auto"/>
          </w:tcPr>
          <w:p w14:paraId="0B19C5F3" w14:textId="0AF5AE23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6CBA5D5" w14:textId="33152AF5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0" w:type="auto"/>
          </w:tcPr>
          <w:p w14:paraId="7DA5E32C" w14:textId="2C28E648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7A108019" w14:textId="77777777" w:rsidTr="00203CD6">
        <w:tc>
          <w:tcPr>
            <w:tcW w:w="0" w:type="auto"/>
          </w:tcPr>
          <w:p w14:paraId="5D0B5DA0" w14:textId="58DE2F28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66698</w:t>
            </w:r>
          </w:p>
        </w:tc>
        <w:tc>
          <w:tcPr>
            <w:tcW w:w="0" w:type="auto"/>
          </w:tcPr>
          <w:p w14:paraId="18139E8A" w14:textId="026E230F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o T, et al, 2015</w:t>
            </w:r>
          </w:p>
        </w:tc>
        <w:tc>
          <w:tcPr>
            <w:tcW w:w="0" w:type="auto"/>
          </w:tcPr>
          <w:p w14:paraId="43B5DEB0" w14:textId="7DFFED94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32CD583" w14:textId="5B978083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wan, China</w:t>
            </w:r>
          </w:p>
        </w:tc>
        <w:tc>
          <w:tcPr>
            <w:tcW w:w="0" w:type="auto"/>
          </w:tcPr>
          <w:p w14:paraId="5A07D8AE" w14:textId="2FA9720B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2C5382" w14:paraId="60EC744A" w14:textId="77777777" w:rsidTr="00203CD6">
        <w:tc>
          <w:tcPr>
            <w:tcW w:w="0" w:type="auto"/>
          </w:tcPr>
          <w:p w14:paraId="6FCBD91A" w14:textId="1DEC7BEE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68001</w:t>
            </w:r>
          </w:p>
        </w:tc>
        <w:tc>
          <w:tcPr>
            <w:tcW w:w="0" w:type="auto"/>
          </w:tcPr>
          <w:p w14:paraId="7A54A3DE" w14:textId="6E5EE9D7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El Taghdouini 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  <w:tc>
          <w:tcPr>
            <w:tcW w:w="0" w:type="auto"/>
          </w:tcPr>
          <w:p w14:paraId="1C1F6B5E" w14:textId="4A3DE088" w:rsidR="00675D99" w:rsidRPr="00875A53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7F2F678" w14:textId="077F65A2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14:paraId="7C66C864" w14:textId="07A5618E" w:rsidR="00675D99" w:rsidRDefault="00875A53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A53">
              <w:rPr>
                <w:rFonts w:ascii="Times New Roman" w:hAnsi="Times New Roman" w:cs="Times New Roman"/>
                <w:sz w:val="24"/>
                <w:szCs w:val="24"/>
              </w:rPr>
              <w:t>Affymetrix Human Genome U219 Array</w:t>
            </w:r>
          </w:p>
        </w:tc>
      </w:tr>
      <w:tr w:rsidR="00675D99" w14:paraId="293C5F7A" w14:textId="77777777" w:rsidTr="00406063">
        <w:tc>
          <w:tcPr>
            <w:tcW w:w="0" w:type="auto"/>
          </w:tcPr>
          <w:p w14:paraId="4141B1BE" w14:textId="77777777" w:rsidR="00675D99" w:rsidRDefault="00675D99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84044</w:t>
            </w:r>
          </w:p>
        </w:tc>
        <w:tc>
          <w:tcPr>
            <w:tcW w:w="0" w:type="auto"/>
          </w:tcPr>
          <w:p w14:paraId="104C9AD8" w14:textId="77777777" w:rsidR="00675D99" w:rsidRDefault="00675D99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M, et al, 2016</w:t>
            </w:r>
          </w:p>
        </w:tc>
        <w:tc>
          <w:tcPr>
            <w:tcW w:w="0" w:type="auto"/>
          </w:tcPr>
          <w:p w14:paraId="65DD1B9F" w14:textId="77777777" w:rsidR="00675D99" w:rsidRDefault="00675D99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6E7983B7" w14:textId="77777777" w:rsidR="00675D99" w:rsidRDefault="00675D99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0" w:type="auto"/>
          </w:tcPr>
          <w:p w14:paraId="46BF0555" w14:textId="77777777" w:rsidR="00675D99" w:rsidRDefault="00675D99" w:rsidP="00406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D99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0546B6A2" w14:textId="77777777" w:rsidTr="00203CD6">
        <w:tc>
          <w:tcPr>
            <w:tcW w:w="0" w:type="auto"/>
          </w:tcPr>
          <w:p w14:paraId="74E9D4C7" w14:textId="54C22662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93711</w:t>
            </w:r>
          </w:p>
        </w:tc>
        <w:tc>
          <w:tcPr>
            <w:tcW w:w="0" w:type="auto"/>
          </w:tcPr>
          <w:p w14:paraId="4994BAD9" w14:textId="6D91C499" w:rsidR="00675D99" w:rsidRDefault="00C16DC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DC9">
              <w:rPr>
                <w:rFonts w:ascii="Times New Roman" w:hAnsi="Times New Roman" w:cs="Times New Roman"/>
                <w:sz w:val="24"/>
                <w:szCs w:val="24"/>
              </w:rPr>
              <w:t>Lauer G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16DC9">
              <w:rPr>
                <w:rFonts w:ascii="Times New Roman" w:hAnsi="Times New Roman" w:cs="Times New Roman"/>
                <w:sz w:val="24"/>
                <w:szCs w:val="24"/>
              </w:rPr>
              <w:t>Wolski D</w:t>
            </w:r>
            <w:r w:rsidR="008920D6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0" w:type="auto"/>
          </w:tcPr>
          <w:p w14:paraId="69D0E7AD" w14:textId="28F542BD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E54D7AE" w14:textId="56784D48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67E2DD0A" w14:textId="3B0D1823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Affymetrix Human Genome U133A Array</w:t>
            </w:r>
          </w:p>
        </w:tc>
      </w:tr>
      <w:tr w:rsidR="00675D99" w14:paraId="4429C6A2" w14:textId="77777777" w:rsidTr="00203CD6">
        <w:tc>
          <w:tcPr>
            <w:tcW w:w="0" w:type="auto"/>
          </w:tcPr>
          <w:p w14:paraId="24F8EF43" w14:textId="6D6814A8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96851</w:t>
            </w:r>
          </w:p>
        </w:tc>
        <w:tc>
          <w:tcPr>
            <w:tcW w:w="0" w:type="auto"/>
          </w:tcPr>
          <w:p w14:paraId="7CFFA199" w14:textId="0D1B2012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 Z, et al, 2017</w:t>
            </w:r>
          </w:p>
        </w:tc>
        <w:tc>
          <w:tcPr>
            <w:tcW w:w="0" w:type="auto"/>
          </w:tcPr>
          <w:p w14:paraId="75E756A0" w14:textId="6B5F05FB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F335A1" w14:textId="6D34B04F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7B5D44EA" w14:textId="5AC0E3AC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675D99" w14:paraId="6CF6E2C8" w14:textId="77777777" w:rsidTr="00203CD6">
        <w:tc>
          <w:tcPr>
            <w:tcW w:w="0" w:type="auto"/>
          </w:tcPr>
          <w:p w14:paraId="6D37815C" w14:textId="44EF9222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98383</w:t>
            </w:r>
          </w:p>
        </w:tc>
        <w:tc>
          <w:tcPr>
            <w:tcW w:w="0" w:type="auto"/>
          </w:tcPr>
          <w:p w14:paraId="056A8D87" w14:textId="0F4C9C25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Diaz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t al, 2017</w:t>
            </w:r>
          </w:p>
        </w:tc>
        <w:tc>
          <w:tcPr>
            <w:tcW w:w="0" w:type="auto"/>
          </w:tcPr>
          <w:p w14:paraId="63C4251F" w14:textId="1B151988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D0EF20" w14:textId="1C145426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487288CC" w14:textId="34ACC7A5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</w:tr>
      <w:tr w:rsidR="002C5382" w14:paraId="1887EBA4" w14:textId="77777777" w:rsidTr="00203CD6">
        <w:tc>
          <w:tcPr>
            <w:tcW w:w="0" w:type="auto"/>
            <w:tcBorders>
              <w:bottom w:val="single" w:sz="12" w:space="0" w:color="auto"/>
            </w:tcBorders>
          </w:tcPr>
          <w:p w14:paraId="6A361C70" w14:textId="77B71278" w:rsidR="00675D99" w:rsidRDefault="00675D99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1829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EDE18F" w14:textId="18B51104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 Y, et al, 2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8F301DE" w14:textId="755A9580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5EB15E" w14:textId="3516979C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9B7019" w14:textId="5AF7C474" w:rsidR="00675D99" w:rsidRDefault="008920D6" w:rsidP="00675D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0D6">
              <w:rPr>
                <w:rFonts w:ascii="Times New Roman" w:hAnsi="Times New Roman" w:cs="Times New Roman"/>
                <w:sz w:val="24"/>
                <w:szCs w:val="24"/>
              </w:rPr>
              <w:t xml:space="preserve">Affymetrix Human Genome U133 Plus 2.0 </w:t>
            </w:r>
            <w:r w:rsidRPr="008920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ay</w:t>
            </w:r>
          </w:p>
        </w:tc>
      </w:tr>
    </w:tbl>
    <w:p w14:paraId="3A153765" w14:textId="77777777" w:rsidR="000F1811" w:rsidRPr="000F1811" w:rsidRDefault="000F1811" w:rsidP="000F18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1811" w:rsidRPr="000F1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76B38" w14:textId="77777777" w:rsidR="002775BD" w:rsidRDefault="002775BD" w:rsidP="000F1811">
      <w:r>
        <w:separator/>
      </w:r>
    </w:p>
  </w:endnote>
  <w:endnote w:type="continuationSeparator" w:id="0">
    <w:p w14:paraId="7463E431" w14:textId="77777777" w:rsidR="002775BD" w:rsidRDefault="002775BD" w:rsidP="000F1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15133" w14:textId="77777777" w:rsidR="002775BD" w:rsidRDefault="002775BD" w:rsidP="000F1811">
      <w:r>
        <w:separator/>
      </w:r>
    </w:p>
  </w:footnote>
  <w:footnote w:type="continuationSeparator" w:id="0">
    <w:p w14:paraId="68557FB9" w14:textId="77777777" w:rsidR="002775BD" w:rsidRDefault="002775BD" w:rsidP="000F1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A5"/>
    <w:rsid w:val="000F1811"/>
    <w:rsid w:val="00203CD6"/>
    <w:rsid w:val="00236AFF"/>
    <w:rsid w:val="002775BD"/>
    <w:rsid w:val="002B56F6"/>
    <w:rsid w:val="002C5382"/>
    <w:rsid w:val="003926C4"/>
    <w:rsid w:val="003A00A5"/>
    <w:rsid w:val="004F6657"/>
    <w:rsid w:val="00675D99"/>
    <w:rsid w:val="00714D62"/>
    <w:rsid w:val="00875A53"/>
    <w:rsid w:val="008920D6"/>
    <w:rsid w:val="008B68E5"/>
    <w:rsid w:val="008E28D2"/>
    <w:rsid w:val="00B17906"/>
    <w:rsid w:val="00BB64E6"/>
    <w:rsid w:val="00BB6EB7"/>
    <w:rsid w:val="00C16DC9"/>
    <w:rsid w:val="00CE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4A0AF"/>
  <w15:chartTrackingRefBased/>
  <w15:docId w15:val="{6A548BE9-6C70-4FA3-9374-D936AA00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811"/>
    <w:rPr>
      <w:sz w:val="18"/>
      <w:szCs w:val="18"/>
    </w:rPr>
  </w:style>
  <w:style w:type="table" w:styleId="a7">
    <w:name w:val="Table Grid"/>
    <w:basedOn w:val="a1"/>
    <w:uiPriority w:val="39"/>
    <w:rsid w:val="000F1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ongguo</dc:creator>
  <cp:keywords/>
  <dc:description/>
  <cp:lastModifiedBy>Yang Zongguo</cp:lastModifiedBy>
  <cp:revision>11</cp:revision>
  <dcterms:created xsi:type="dcterms:W3CDTF">2021-03-15T13:30:00Z</dcterms:created>
  <dcterms:modified xsi:type="dcterms:W3CDTF">2021-03-30T09:05:00Z</dcterms:modified>
</cp:coreProperties>
</file>